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36389" w14:textId="77777777" w:rsidR="00D5521F" w:rsidRPr="00480E50" w:rsidRDefault="00D5521F" w:rsidP="00D552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480E5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6: Total Number of Hospitalization, by Age Interval 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1646"/>
        <w:gridCol w:w="2318"/>
        <w:gridCol w:w="2410"/>
        <w:gridCol w:w="2268"/>
      </w:tblGrid>
      <w:tr w:rsidR="00D5521F" w:rsidRPr="003807C5" w14:paraId="6C39B24A" w14:textId="77777777" w:rsidTr="00D5521F">
        <w:trPr>
          <w:trHeight w:val="795"/>
        </w:trPr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EBE7920" w14:textId="77777777" w:rsidR="00D5521F" w:rsidRPr="00480E50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480E50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otal Number (%) of Pediatric Hospitalization, by Age Interval</w:t>
            </w:r>
          </w:p>
        </w:tc>
      </w:tr>
      <w:tr w:rsidR="00D5521F" w:rsidRPr="0087762D" w14:paraId="773C06E1" w14:textId="77777777" w:rsidTr="00D5521F">
        <w:trPr>
          <w:trHeight w:val="600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9AFD9" w14:textId="77777777" w:rsidR="00D5521F" w:rsidRPr="0087762D" w:rsidRDefault="00D5521F" w:rsidP="00D552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No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f  Hospitalizations</w:t>
            </w:r>
            <w:proofErr w:type="gramEnd"/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C187B" w14:textId="77777777" w:rsidR="00D5521F" w:rsidRPr="0087762D" w:rsidRDefault="00D5521F" w:rsidP="00D552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 - &lt; 1 Yea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4223D" w14:textId="77777777" w:rsidR="00D5521F" w:rsidRPr="0087762D" w:rsidRDefault="00D5521F" w:rsidP="00D552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 - &lt; 10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26C29" w14:textId="77777777" w:rsidR="00D5521F" w:rsidRPr="0087762D" w:rsidRDefault="00D5521F" w:rsidP="00D552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 - &lt; 18 Years</w:t>
            </w:r>
          </w:p>
        </w:tc>
      </w:tr>
      <w:tr w:rsidR="00D5521F" w:rsidRPr="0087762D" w14:paraId="75342A32" w14:textId="77777777" w:rsidTr="00D5521F">
        <w:trPr>
          <w:trHeight w:val="60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E976" w14:textId="77777777" w:rsidR="00D5521F" w:rsidRPr="0087762D" w:rsidRDefault="00D5521F" w:rsidP="00D609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0 - 4 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3A4B" w14:textId="01F8579E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,1879 (91.2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34B4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3,306 (93.4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88E9D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,6591 (98.2%)</w:t>
            </w:r>
          </w:p>
        </w:tc>
      </w:tr>
      <w:tr w:rsidR="00D5521F" w:rsidRPr="0087762D" w14:paraId="5F37C362" w14:textId="77777777" w:rsidTr="00D5521F">
        <w:trPr>
          <w:trHeight w:val="60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C875" w14:textId="77777777" w:rsidR="00D5521F" w:rsidRPr="0087762D" w:rsidRDefault="00D5521F" w:rsidP="00D609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 - 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19ED" w14:textId="5D6C6D32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,81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(7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88D2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,816 (4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8D19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17 (1.2%)</w:t>
            </w:r>
          </w:p>
        </w:tc>
      </w:tr>
      <w:tr w:rsidR="00D5521F" w:rsidRPr="0087762D" w14:paraId="2D653267" w14:textId="77777777" w:rsidTr="00D5521F">
        <w:trPr>
          <w:trHeight w:val="60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757E" w14:textId="77777777" w:rsidR="00D5521F" w:rsidRPr="0087762D" w:rsidRDefault="00D5521F" w:rsidP="00D609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 - 1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5C61" w14:textId="264571F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52 (1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EDF2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68 (1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4EBB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16 (0.3%)</w:t>
            </w:r>
          </w:p>
        </w:tc>
      </w:tr>
      <w:tr w:rsidR="00D5521F" w:rsidRPr="0087762D" w14:paraId="50266285" w14:textId="77777777" w:rsidTr="00D5521F">
        <w:trPr>
          <w:trHeight w:val="60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646C" w14:textId="77777777" w:rsidR="00D5521F" w:rsidRPr="0087762D" w:rsidRDefault="00D5521F" w:rsidP="00D609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 - 1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5641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7 (0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DF58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61 (0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03BD" w14:textId="33C1BB01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0 (0.1%)</w:t>
            </w:r>
          </w:p>
        </w:tc>
      </w:tr>
      <w:tr w:rsidR="00D5521F" w:rsidRPr="0087762D" w14:paraId="0F010FAA" w14:textId="77777777" w:rsidTr="00D5521F">
        <w:trPr>
          <w:trHeight w:val="600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61A1" w14:textId="77777777" w:rsidR="00D5521F" w:rsidRPr="0087762D" w:rsidRDefault="00D5521F" w:rsidP="00D609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 - 3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4B1C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 (0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411F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60 (0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14D5" w14:textId="0C688A86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 (0.1%)</w:t>
            </w:r>
          </w:p>
        </w:tc>
      </w:tr>
      <w:tr w:rsidR="00D5521F" w:rsidRPr="0087762D" w14:paraId="528117CD" w14:textId="77777777" w:rsidTr="00D5521F">
        <w:trPr>
          <w:trHeight w:val="600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2AFE5" w14:textId="77777777" w:rsidR="00D5521F" w:rsidRPr="0087762D" w:rsidRDefault="00D5521F" w:rsidP="00D609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≥ 40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2B470" w14:textId="5131E3AD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 (0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11B22" w14:textId="77777777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3 (0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AB727" w14:textId="3479BF86" w:rsidR="00D5521F" w:rsidRPr="0087762D" w:rsidRDefault="00D5521F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4 (0.0%)</w:t>
            </w:r>
          </w:p>
        </w:tc>
      </w:tr>
    </w:tbl>
    <w:p w14:paraId="3D7AFC00" w14:textId="77777777" w:rsidR="00D5521F" w:rsidRPr="0087762D" w:rsidRDefault="00D5521F" w:rsidP="00D552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52ED3B2" w14:textId="77777777" w:rsidR="00D42CC1" w:rsidRDefault="00D42CC1"/>
    <w:sectPr w:rsidR="00D42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1F"/>
    <w:rsid w:val="00A04774"/>
    <w:rsid w:val="00B5046D"/>
    <w:rsid w:val="00BC011C"/>
    <w:rsid w:val="00D42CC1"/>
    <w:rsid w:val="00D5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E622"/>
  <w15:chartTrackingRefBased/>
  <w15:docId w15:val="{7F8978F1-26C0-4273-877E-A57FA2C6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21F"/>
    <w:pPr>
      <w:spacing w:after="0" w:line="240" w:lineRule="auto"/>
    </w:pPr>
    <w:rPr>
      <w:rFonts w:ascii="Calibri" w:hAnsi="Calibri" w:cs="Calibri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Pardhan</dc:creator>
  <cp:keywords/>
  <dc:description/>
  <cp:lastModifiedBy>Salma Pardhan</cp:lastModifiedBy>
  <cp:revision>1</cp:revision>
  <dcterms:created xsi:type="dcterms:W3CDTF">2022-12-01T11:24:00Z</dcterms:created>
  <dcterms:modified xsi:type="dcterms:W3CDTF">2022-12-01T11:28:00Z</dcterms:modified>
</cp:coreProperties>
</file>